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7"/>
        <w:tblW w:w="14111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430"/>
        <w:gridCol w:w="883"/>
        <w:gridCol w:w="1508"/>
        <w:gridCol w:w="764"/>
        <w:gridCol w:w="1026"/>
        <w:gridCol w:w="1295"/>
        <w:gridCol w:w="1295"/>
        <w:gridCol w:w="721"/>
        <w:gridCol w:w="692"/>
        <w:gridCol w:w="706"/>
        <w:gridCol w:w="764"/>
        <w:gridCol w:w="1027"/>
      </w:tblGrid>
      <w:tr w:rsidR="004756BE" w:rsidRPr="004756BE" w14:paraId="54FC50BD" w14:textId="77777777" w:rsidTr="00214810">
        <w:trPr>
          <w:trHeight w:val="59"/>
          <w:jc w:val="center"/>
        </w:trPr>
        <w:tc>
          <w:tcPr>
            <w:tcW w:w="3539" w:type="dxa"/>
            <w:tcBorders>
              <w:right w:val="nil"/>
            </w:tcBorders>
            <w:vAlign w:val="center"/>
          </w:tcPr>
          <w:p w14:paraId="26019935" w14:textId="77777777" w:rsidR="00214810" w:rsidRPr="004756BE" w:rsidRDefault="00214810" w:rsidP="00DE6200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  <w:t>Variables</w:t>
            </w:r>
          </w:p>
        </w:tc>
        <w:tc>
          <w:tcPr>
            <w:tcW w:w="690" w:type="dxa"/>
            <w:tcBorders>
              <w:left w:val="nil"/>
              <w:right w:val="nil"/>
            </w:tcBorders>
            <w:vAlign w:val="center"/>
          </w:tcPr>
          <w:p w14:paraId="265F486B" w14:textId="77777777" w:rsidR="00214810" w:rsidRPr="004756BE" w:rsidRDefault="00214810" w:rsidP="00CF0EF4">
            <w:pPr>
              <w:kinsoku w:val="0"/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  <w:t>AUC</w:t>
            </w:r>
          </w:p>
        </w:tc>
        <w:tc>
          <w:tcPr>
            <w:tcW w:w="1543" w:type="dxa"/>
            <w:tcBorders>
              <w:left w:val="nil"/>
              <w:right w:val="nil"/>
            </w:tcBorders>
            <w:vAlign w:val="center"/>
          </w:tcPr>
          <w:p w14:paraId="306A0A43" w14:textId="77777777" w:rsidR="00214810" w:rsidRPr="004756BE" w:rsidRDefault="00214810" w:rsidP="00DE6200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  <w:t>95%CI</w:t>
            </w:r>
          </w:p>
        </w:tc>
        <w:tc>
          <w:tcPr>
            <w:tcW w:w="768" w:type="dxa"/>
            <w:tcBorders>
              <w:left w:val="nil"/>
              <w:right w:val="nil"/>
            </w:tcBorders>
            <w:vAlign w:val="center"/>
          </w:tcPr>
          <w:p w14:paraId="6F187A90" w14:textId="77777777" w:rsidR="00214810" w:rsidRPr="004756BE" w:rsidRDefault="00214810" w:rsidP="00DE6200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bidi="ar"/>
              </w:rPr>
              <w:t>P</w:t>
            </w:r>
          </w:p>
        </w:tc>
        <w:tc>
          <w:tcPr>
            <w:tcW w:w="1032" w:type="dxa"/>
            <w:tcBorders>
              <w:left w:val="nil"/>
              <w:right w:val="nil"/>
            </w:tcBorders>
            <w:vAlign w:val="center"/>
          </w:tcPr>
          <w:p w14:paraId="1922D86E" w14:textId="77777777" w:rsidR="00214810" w:rsidRPr="004756BE" w:rsidRDefault="00214810" w:rsidP="00DE6200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  <w:t>Cut-off</w:t>
            </w:r>
          </w:p>
          <w:p w14:paraId="68D5C003" w14:textId="77777777" w:rsidR="00214810" w:rsidRPr="004756BE" w:rsidRDefault="00214810" w:rsidP="00DE6200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(ng/mL)</w:t>
            </w: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6B341AF0" w14:textId="77777777" w:rsidR="00214810" w:rsidRPr="004756BE" w:rsidRDefault="00214810" w:rsidP="00DE6200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  <w:t>Specificity</w:t>
            </w:r>
          </w:p>
          <w:p w14:paraId="48FA5FF3" w14:textId="77777777" w:rsidR="00214810" w:rsidRPr="004756BE" w:rsidRDefault="00214810" w:rsidP="00DE6200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(%)</w:t>
            </w: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483FC35F" w14:textId="77777777" w:rsidR="00214810" w:rsidRPr="004756BE" w:rsidRDefault="00214810" w:rsidP="00DE6200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  <w:t>Sensitivity</w:t>
            </w:r>
          </w:p>
          <w:p w14:paraId="5136E209" w14:textId="77777777" w:rsidR="00214810" w:rsidRPr="004756BE" w:rsidRDefault="00214810" w:rsidP="00DE6200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(%)</w:t>
            </w:r>
          </w:p>
        </w:tc>
        <w:tc>
          <w:tcPr>
            <w:tcW w:w="725" w:type="dxa"/>
            <w:tcBorders>
              <w:left w:val="nil"/>
              <w:right w:val="nil"/>
            </w:tcBorders>
            <w:vAlign w:val="center"/>
          </w:tcPr>
          <w:p w14:paraId="418A5AE5" w14:textId="77777777" w:rsidR="00214810" w:rsidRPr="004756BE" w:rsidRDefault="00214810" w:rsidP="00DE6200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  <w:t>NPV</w:t>
            </w:r>
          </w:p>
          <w:p w14:paraId="73CDE50B" w14:textId="77777777" w:rsidR="00214810" w:rsidRPr="004756BE" w:rsidRDefault="00214810" w:rsidP="00DE6200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(%)</w:t>
            </w:r>
          </w:p>
        </w:tc>
        <w:tc>
          <w:tcPr>
            <w:tcW w:w="696" w:type="dxa"/>
            <w:tcBorders>
              <w:left w:val="nil"/>
              <w:right w:val="nil"/>
            </w:tcBorders>
            <w:vAlign w:val="center"/>
          </w:tcPr>
          <w:p w14:paraId="3CD8DFBE" w14:textId="77777777" w:rsidR="00214810" w:rsidRPr="004756BE" w:rsidRDefault="00214810" w:rsidP="00DE6200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  <w:t>PPV</w:t>
            </w:r>
          </w:p>
          <w:p w14:paraId="670C4287" w14:textId="77777777" w:rsidR="00214810" w:rsidRPr="004756BE" w:rsidRDefault="00214810" w:rsidP="00DE6200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(%)</w:t>
            </w:r>
          </w:p>
        </w:tc>
        <w:tc>
          <w:tcPr>
            <w:tcW w:w="711" w:type="dxa"/>
            <w:tcBorders>
              <w:left w:val="nil"/>
              <w:right w:val="nil"/>
            </w:tcBorders>
            <w:vAlign w:val="center"/>
          </w:tcPr>
          <w:p w14:paraId="5C613252" w14:textId="77777777" w:rsidR="00214810" w:rsidRPr="004756BE" w:rsidRDefault="00214810" w:rsidP="00DE6200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  <w:t>LR–</w:t>
            </w:r>
          </w:p>
        </w:tc>
        <w:tc>
          <w:tcPr>
            <w:tcW w:w="768" w:type="dxa"/>
            <w:tcBorders>
              <w:left w:val="nil"/>
              <w:right w:val="nil"/>
            </w:tcBorders>
            <w:vAlign w:val="center"/>
          </w:tcPr>
          <w:p w14:paraId="17D4689B" w14:textId="77777777" w:rsidR="00214810" w:rsidRPr="004756BE" w:rsidRDefault="00214810" w:rsidP="00DE6200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  <w:t>LR+</w:t>
            </w:r>
          </w:p>
        </w:tc>
        <w:tc>
          <w:tcPr>
            <w:tcW w:w="1033" w:type="dxa"/>
            <w:tcBorders>
              <w:left w:val="nil"/>
            </w:tcBorders>
            <w:vAlign w:val="center"/>
          </w:tcPr>
          <w:p w14:paraId="4ABDBC9A" w14:textId="77777777" w:rsidR="00214810" w:rsidRPr="004756BE" w:rsidRDefault="00214810" w:rsidP="00DE6200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  <w:t>Youden</w:t>
            </w:r>
          </w:p>
          <w:p w14:paraId="6BF945EC" w14:textId="77777777" w:rsidR="00214810" w:rsidRPr="004756BE" w:rsidRDefault="00214810" w:rsidP="00DE6200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(%)</w:t>
            </w:r>
          </w:p>
        </w:tc>
      </w:tr>
      <w:tr w:rsidR="004756BE" w:rsidRPr="004756BE" w14:paraId="3A435970" w14:textId="77777777" w:rsidTr="00214810">
        <w:trPr>
          <w:trHeight w:val="464"/>
          <w:jc w:val="center"/>
        </w:trPr>
        <w:tc>
          <w:tcPr>
            <w:tcW w:w="3539" w:type="dxa"/>
            <w:tcBorders>
              <w:bottom w:val="nil"/>
              <w:right w:val="nil"/>
            </w:tcBorders>
            <w:vAlign w:val="center"/>
          </w:tcPr>
          <w:p w14:paraId="6EB252FA" w14:textId="77777777" w:rsidR="00214810" w:rsidRPr="004756BE" w:rsidRDefault="00214810" w:rsidP="00DE6200">
            <w:pPr>
              <w:kinsoku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  <w:t>sCD24</w:t>
            </w:r>
            <w:r w:rsidRPr="004756B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bscript"/>
                <w:lang w:bidi="ar"/>
              </w:rPr>
              <w:t>D1</w:t>
            </w:r>
            <w:r w:rsidRPr="004756B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bidi="ar"/>
              </w:rPr>
              <w:t>OHCA</w:t>
            </w:r>
          </w:p>
        </w:tc>
        <w:tc>
          <w:tcPr>
            <w:tcW w:w="690" w:type="dxa"/>
            <w:tcBorders>
              <w:left w:val="nil"/>
              <w:bottom w:val="nil"/>
              <w:right w:val="nil"/>
            </w:tcBorders>
            <w:vAlign w:val="center"/>
          </w:tcPr>
          <w:p w14:paraId="4A262560" w14:textId="58EACA10" w:rsidR="00214810" w:rsidRPr="004756BE" w:rsidRDefault="00214810" w:rsidP="00CF0EF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756B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58</w:t>
            </w:r>
            <w:r w:rsidR="00CF0EF4" w:rsidRPr="004756B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1543" w:type="dxa"/>
            <w:tcBorders>
              <w:left w:val="nil"/>
              <w:bottom w:val="nil"/>
              <w:right w:val="nil"/>
            </w:tcBorders>
            <w:vAlign w:val="center"/>
          </w:tcPr>
          <w:p w14:paraId="3474A493" w14:textId="77777777" w:rsidR="00214810" w:rsidRPr="004756BE" w:rsidRDefault="00214810" w:rsidP="00DE62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756B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29-0.987</w:t>
            </w: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  <w:vAlign w:val="center"/>
          </w:tcPr>
          <w:p w14:paraId="79DA66ED" w14:textId="77777777" w:rsidR="00214810" w:rsidRPr="004756BE" w:rsidRDefault="00214810" w:rsidP="00DE6200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0.007</w:t>
            </w:r>
          </w:p>
        </w:tc>
        <w:tc>
          <w:tcPr>
            <w:tcW w:w="1032" w:type="dxa"/>
            <w:tcBorders>
              <w:left w:val="nil"/>
              <w:bottom w:val="nil"/>
              <w:right w:val="nil"/>
            </w:tcBorders>
            <w:vAlign w:val="center"/>
          </w:tcPr>
          <w:p w14:paraId="4AAB95E5" w14:textId="77777777" w:rsidR="00214810" w:rsidRPr="004756BE" w:rsidRDefault="00214810" w:rsidP="00DE6200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7.86</w:t>
            </w:r>
          </w:p>
        </w:tc>
        <w:tc>
          <w:tcPr>
            <w:tcW w:w="1303" w:type="dxa"/>
            <w:tcBorders>
              <w:left w:val="nil"/>
              <w:bottom w:val="nil"/>
              <w:right w:val="nil"/>
            </w:tcBorders>
            <w:vAlign w:val="center"/>
          </w:tcPr>
          <w:p w14:paraId="33A25F83" w14:textId="77777777" w:rsidR="00214810" w:rsidRPr="004756BE" w:rsidRDefault="00214810" w:rsidP="00DE6200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100</w:t>
            </w:r>
          </w:p>
        </w:tc>
        <w:tc>
          <w:tcPr>
            <w:tcW w:w="1303" w:type="dxa"/>
            <w:tcBorders>
              <w:left w:val="nil"/>
              <w:bottom w:val="nil"/>
              <w:right w:val="nil"/>
            </w:tcBorders>
            <w:vAlign w:val="center"/>
          </w:tcPr>
          <w:p w14:paraId="7736FEF3" w14:textId="77777777" w:rsidR="00214810" w:rsidRPr="004756BE" w:rsidRDefault="00214810" w:rsidP="00DE6200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74.1</w:t>
            </w:r>
          </w:p>
        </w:tc>
        <w:tc>
          <w:tcPr>
            <w:tcW w:w="725" w:type="dxa"/>
            <w:tcBorders>
              <w:left w:val="nil"/>
              <w:bottom w:val="nil"/>
              <w:right w:val="nil"/>
            </w:tcBorders>
            <w:vAlign w:val="center"/>
          </w:tcPr>
          <w:p w14:paraId="13DFB2BB" w14:textId="723D16BD" w:rsidR="00214810" w:rsidRPr="004756BE" w:rsidRDefault="00214810" w:rsidP="00DE6200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4</w:t>
            </w:r>
            <w:r w:rsidR="008E43B1"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6.2</w:t>
            </w:r>
          </w:p>
        </w:tc>
        <w:tc>
          <w:tcPr>
            <w:tcW w:w="696" w:type="dxa"/>
            <w:tcBorders>
              <w:left w:val="nil"/>
              <w:bottom w:val="nil"/>
              <w:right w:val="nil"/>
            </w:tcBorders>
            <w:vAlign w:val="center"/>
          </w:tcPr>
          <w:p w14:paraId="07D86C8E" w14:textId="77777777" w:rsidR="00214810" w:rsidRPr="004756BE" w:rsidRDefault="00214810" w:rsidP="00DE6200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100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vAlign w:val="center"/>
          </w:tcPr>
          <w:p w14:paraId="14C9350B" w14:textId="77777777" w:rsidR="00214810" w:rsidRPr="004756BE" w:rsidRDefault="00214810" w:rsidP="00DE6200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0.26</w:t>
            </w: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  <w:vAlign w:val="center"/>
          </w:tcPr>
          <w:p w14:paraId="060495FB" w14:textId="77777777" w:rsidR="00214810" w:rsidRPr="004756BE" w:rsidRDefault="00214810" w:rsidP="00DE6200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bidi="ar"/>
              </w:rPr>
              <w:t>–</w:t>
            </w:r>
          </w:p>
        </w:tc>
        <w:tc>
          <w:tcPr>
            <w:tcW w:w="1033" w:type="dxa"/>
            <w:tcBorders>
              <w:left w:val="nil"/>
              <w:bottom w:val="nil"/>
            </w:tcBorders>
            <w:vAlign w:val="center"/>
          </w:tcPr>
          <w:p w14:paraId="78FA6D63" w14:textId="77777777" w:rsidR="00214810" w:rsidRPr="004756BE" w:rsidRDefault="00214810" w:rsidP="00DE6200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74.1</w:t>
            </w:r>
          </w:p>
        </w:tc>
      </w:tr>
      <w:tr w:rsidR="004756BE" w:rsidRPr="004756BE" w14:paraId="1F6301E4" w14:textId="77777777" w:rsidTr="00214810">
        <w:trPr>
          <w:trHeight w:val="478"/>
          <w:jc w:val="center"/>
        </w:trPr>
        <w:tc>
          <w:tcPr>
            <w:tcW w:w="3539" w:type="dxa"/>
            <w:tcBorders>
              <w:top w:val="nil"/>
              <w:bottom w:val="nil"/>
              <w:right w:val="nil"/>
            </w:tcBorders>
            <w:vAlign w:val="center"/>
          </w:tcPr>
          <w:p w14:paraId="42DB5695" w14:textId="6EA3FF12" w:rsidR="00857458" w:rsidRPr="004756BE" w:rsidRDefault="00857458" w:rsidP="00857458">
            <w:pPr>
              <w:kinsoku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  <w:t>NSE</w:t>
            </w:r>
            <w:r w:rsidRPr="004756B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bscript"/>
                <w:lang w:bidi="ar"/>
              </w:rPr>
              <w:t>D3</w:t>
            </w:r>
            <w:r w:rsidRPr="004756B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bidi="ar"/>
              </w:rPr>
              <w:t xml:space="preserve"> OHCA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5672B" w14:textId="2E41343A" w:rsidR="00857458" w:rsidRPr="004756BE" w:rsidRDefault="00857458" w:rsidP="00CF0EF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756B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5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3E30B" w14:textId="773B0C99" w:rsidR="00857458" w:rsidRPr="004756BE" w:rsidRDefault="00857458" w:rsidP="008574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756B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73-1.0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9F197" w14:textId="2F5F3FD2" w:rsidR="00857458" w:rsidRPr="004756BE" w:rsidRDefault="00857458" w:rsidP="00857458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0.0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60A78" w14:textId="742026E4" w:rsidR="00857458" w:rsidRPr="004756BE" w:rsidRDefault="00857458" w:rsidP="00857458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26.4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C648D" w14:textId="1080DD3C" w:rsidR="00857458" w:rsidRPr="004756BE" w:rsidRDefault="00857458" w:rsidP="00857458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1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A4F96" w14:textId="3AB4098F" w:rsidR="00857458" w:rsidRPr="004756BE" w:rsidRDefault="00857458" w:rsidP="00857458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83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C0994" w14:textId="27DF86B9" w:rsidR="00857458" w:rsidRPr="004756BE" w:rsidRDefault="00857458" w:rsidP="00857458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75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855AB" w14:textId="45401D88" w:rsidR="00857458" w:rsidRPr="004756BE" w:rsidRDefault="00857458" w:rsidP="00857458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1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B7855" w14:textId="47B9B855" w:rsidR="00857458" w:rsidRPr="004756BE" w:rsidRDefault="00857458" w:rsidP="00857458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0.1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42E58" w14:textId="3AE16B1F" w:rsidR="00857458" w:rsidRPr="004756BE" w:rsidRDefault="00857458" w:rsidP="00857458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bidi="ar"/>
              </w:rPr>
              <w:t>–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  <w:vAlign w:val="center"/>
          </w:tcPr>
          <w:p w14:paraId="30D2BB2A" w14:textId="74D760B8" w:rsidR="00857458" w:rsidRPr="004756BE" w:rsidRDefault="00857458" w:rsidP="00857458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83.3</w:t>
            </w:r>
          </w:p>
        </w:tc>
      </w:tr>
      <w:tr w:rsidR="004756BE" w:rsidRPr="004756BE" w14:paraId="7DDB9908" w14:textId="77777777" w:rsidTr="00214810">
        <w:trPr>
          <w:trHeight w:val="464"/>
          <w:jc w:val="center"/>
        </w:trPr>
        <w:tc>
          <w:tcPr>
            <w:tcW w:w="3539" w:type="dxa"/>
            <w:tcBorders>
              <w:top w:val="nil"/>
              <w:bottom w:val="nil"/>
              <w:right w:val="nil"/>
            </w:tcBorders>
            <w:vAlign w:val="center"/>
          </w:tcPr>
          <w:p w14:paraId="6295D75C" w14:textId="4DA1DB1E" w:rsidR="00857458" w:rsidRPr="004756BE" w:rsidRDefault="00857458" w:rsidP="00857458">
            <w:pPr>
              <w:kinsoku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  <w:t>MIRACLE</w:t>
            </w:r>
            <w:r w:rsidRPr="004756B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bscript"/>
                <w:lang w:bidi="ar"/>
              </w:rPr>
              <w:t>2</w:t>
            </w:r>
            <w:r w:rsidRPr="004756B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  <w:vertAlign w:val="subscript"/>
                <w:lang w:bidi="ar"/>
              </w:rPr>
              <w:t xml:space="preserve"> D1</w:t>
            </w:r>
            <w:r w:rsidRPr="004756B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bidi="ar"/>
              </w:rPr>
              <w:t>OHCA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3CDD9" w14:textId="167D5CEE" w:rsidR="00857458" w:rsidRPr="004756BE" w:rsidRDefault="00857458" w:rsidP="00CF0EF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756B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8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CC71C" w14:textId="5C978054" w:rsidR="00857458" w:rsidRPr="004756BE" w:rsidRDefault="00857458" w:rsidP="008574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756B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29-0.98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F6FBD" w14:textId="3B230496" w:rsidR="00857458" w:rsidRPr="004756BE" w:rsidRDefault="00857458" w:rsidP="00857458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0.0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E7516" w14:textId="4973C1D0" w:rsidR="00857458" w:rsidRPr="004756BE" w:rsidRDefault="00857458" w:rsidP="00857458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4.5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E9527" w14:textId="78DF21CD" w:rsidR="00857458" w:rsidRPr="004756BE" w:rsidRDefault="00857458" w:rsidP="00857458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1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CA992" w14:textId="23209C20" w:rsidR="00857458" w:rsidRPr="004756BE" w:rsidRDefault="00857458" w:rsidP="00857458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88.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22CEB" w14:textId="35124B9F" w:rsidR="00857458" w:rsidRPr="004756BE" w:rsidRDefault="00857458" w:rsidP="00857458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66.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1F5E8" w14:textId="19EBDDFE" w:rsidR="00857458" w:rsidRPr="004756BE" w:rsidRDefault="00857458" w:rsidP="00857458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1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3AA83" w14:textId="08B01AD7" w:rsidR="00857458" w:rsidRPr="004756BE" w:rsidRDefault="00857458" w:rsidP="00857458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0.1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134AA" w14:textId="67025B1B" w:rsidR="00857458" w:rsidRPr="004756BE" w:rsidRDefault="00857458" w:rsidP="00857458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bidi="ar"/>
              </w:rPr>
              <w:t>–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  <w:vAlign w:val="center"/>
          </w:tcPr>
          <w:p w14:paraId="735E25C3" w14:textId="606E1311" w:rsidR="00857458" w:rsidRPr="004756BE" w:rsidRDefault="00857458" w:rsidP="00857458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96.3</w:t>
            </w:r>
          </w:p>
        </w:tc>
      </w:tr>
      <w:tr w:rsidR="004756BE" w:rsidRPr="004756BE" w14:paraId="0FE4A476" w14:textId="77777777" w:rsidTr="00DE6200">
        <w:trPr>
          <w:trHeight w:val="478"/>
          <w:jc w:val="center"/>
        </w:trPr>
        <w:tc>
          <w:tcPr>
            <w:tcW w:w="3539" w:type="dxa"/>
            <w:tcBorders>
              <w:top w:val="nil"/>
              <w:bottom w:val="nil"/>
              <w:right w:val="nil"/>
            </w:tcBorders>
            <w:vAlign w:val="center"/>
          </w:tcPr>
          <w:p w14:paraId="2E9E9640" w14:textId="77777777" w:rsidR="00857458" w:rsidRPr="004756BE" w:rsidRDefault="00857458" w:rsidP="00DE6200">
            <w:pPr>
              <w:kinsoku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  <w:t>sCD24</w:t>
            </w:r>
            <w:r w:rsidRPr="004756B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bscript"/>
                <w:lang w:bidi="ar"/>
              </w:rPr>
              <w:t>D1</w:t>
            </w:r>
            <w:r w:rsidRPr="004756B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bidi="ar"/>
              </w:rPr>
              <w:t>OHCA</w:t>
            </w:r>
            <w:r w:rsidRPr="004756B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  <w:t xml:space="preserve"> +NSE</w:t>
            </w:r>
            <w:r w:rsidRPr="004756B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bscript"/>
                <w:lang w:bidi="ar"/>
              </w:rPr>
              <w:t>D3</w:t>
            </w:r>
            <w:r w:rsidRPr="004756B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bidi="ar"/>
              </w:rPr>
              <w:t>OHCA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6E6C6" w14:textId="31142BBE" w:rsidR="00857458" w:rsidRPr="004756BE" w:rsidRDefault="00857458" w:rsidP="00CF0EF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756B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0</w:t>
            </w:r>
            <w:r w:rsidR="00CF0EF4" w:rsidRPr="004756B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CD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00562" w14:textId="77777777" w:rsidR="00857458" w:rsidRPr="004756BE" w:rsidRDefault="00857458" w:rsidP="00DE62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756B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0-1.0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B5712" w14:textId="77777777" w:rsidR="00857458" w:rsidRPr="004756BE" w:rsidRDefault="00857458" w:rsidP="00DE6200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0.0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8188A" w14:textId="77777777" w:rsidR="00857458" w:rsidRPr="004756BE" w:rsidRDefault="00857458" w:rsidP="00DE6200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bidi="ar"/>
              </w:rPr>
              <w:t>–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25F84" w14:textId="77777777" w:rsidR="00857458" w:rsidRPr="004756BE" w:rsidRDefault="00857458" w:rsidP="00DE6200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1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72EB0" w14:textId="77777777" w:rsidR="00857458" w:rsidRPr="004756BE" w:rsidRDefault="00857458" w:rsidP="00DE6200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1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6C05A" w14:textId="77777777" w:rsidR="00857458" w:rsidRPr="004756BE" w:rsidRDefault="00857458" w:rsidP="00DE6200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1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DE8D3" w14:textId="77777777" w:rsidR="00857458" w:rsidRPr="004756BE" w:rsidRDefault="00857458" w:rsidP="00DE6200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1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9E654" w14:textId="77777777" w:rsidR="00857458" w:rsidRPr="004756BE" w:rsidRDefault="00857458" w:rsidP="00DE6200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0.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61223" w14:textId="77777777" w:rsidR="00857458" w:rsidRPr="004756BE" w:rsidRDefault="00857458" w:rsidP="00DE6200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bidi="ar"/>
              </w:rPr>
              <w:t>–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  <w:vAlign w:val="center"/>
          </w:tcPr>
          <w:p w14:paraId="42429897" w14:textId="77777777" w:rsidR="00857458" w:rsidRPr="004756BE" w:rsidRDefault="00857458" w:rsidP="00DE6200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100</w:t>
            </w:r>
          </w:p>
        </w:tc>
      </w:tr>
      <w:tr w:rsidR="004756BE" w:rsidRPr="004756BE" w14:paraId="7FB171FA" w14:textId="77777777" w:rsidTr="00214810">
        <w:trPr>
          <w:trHeight w:val="464"/>
          <w:jc w:val="center"/>
        </w:trPr>
        <w:tc>
          <w:tcPr>
            <w:tcW w:w="3539" w:type="dxa"/>
            <w:tcBorders>
              <w:top w:val="nil"/>
              <w:bottom w:val="nil"/>
              <w:right w:val="nil"/>
            </w:tcBorders>
            <w:vAlign w:val="center"/>
          </w:tcPr>
          <w:p w14:paraId="0207B567" w14:textId="27053618" w:rsidR="00857458" w:rsidRPr="004756BE" w:rsidRDefault="00857458" w:rsidP="00857458">
            <w:pPr>
              <w:kinsoku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  <w:t>sCD24</w:t>
            </w:r>
            <w:r w:rsidRPr="004756B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bscript"/>
                <w:lang w:bidi="ar"/>
              </w:rPr>
              <w:t>D1</w:t>
            </w:r>
            <w:r w:rsidRPr="004756B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bidi="ar"/>
              </w:rPr>
              <w:t>OHCA</w:t>
            </w:r>
            <w:r w:rsidRPr="004756B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  <w:t xml:space="preserve"> + MIRACLE</w:t>
            </w:r>
            <w:r w:rsidRPr="004756B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bscript"/>
                <w:lang w:bidi="ar"/>
              </w:rPr>
              <w:t>2</w:t>
            </w:r>
            <w:r w:rsidRPr="004756B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  <w:vertAlign w:val="subscript"/>
                <w:lang w:bidi="ar"/>
              </w:rPr>
              <w:t xml:space="preserve"> D1</w:t>
            </w:r>
            <w:r w:rsidRPr="004756B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bidi="ar"/>
              </w:rPr>
              <w:t>OHCA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6D641" w14:textId="21D3D9E5" w:rsidR="00857458" w:rsidRPr="004756BE" w:rsidRDefault="00857458" w:rsidP="00CF0EF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756B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94</w:t>
            </w:r>
            <w:r w:rsidR="00CF0EF4" w:rsidRPr="004756B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EF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67166" w14:textId="2592DFEB" w:rsidR="00857458" w:rsidRPr="004756BE" w:rsidRDefault="00857458" w:rsidP="008574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756B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74-1.0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95B81" w14:textId="0EA501EE" w:rsidR="00857458" w:rsidRPr="004756BE" w:rsidRDefault="00857458" w:rsidP="00857458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0.0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82AAB" w14:textId="6B47CCD8" w:rsidR="00857458" w:rsidRPr="004756BE" w:rsidRDefault="00857458" w:rsidP="00857458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bidi="ar"/>
              </w:rPr>
              <w:t>–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9D4EA" w14:textId="3C8A5BF3" w:rsidR="00857458" w:rsidRPr="004756BE" w:rsidRDefault="00857458" w:rsidP="00857458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96.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9D2F9" w14:textId="22F65F42" w:rsidR="00857458" w:rsidRPr="004756BE" w:rsidRDefault="00857458" w:rsidP="00857458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1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F7C9D" w14:textId="60B1229E" w:rsidR="00857458" w:rsidRPr="004756BE" w:rsidRDefault="00857458" w:rsidP="00857458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1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C6AED" w14:textId="0689F7B8" w:rsidR="00857458" w:rsidRPr="004756BE" w:rsidRDefault="00857458" w:rsidP="00857458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1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EE269" w14:textId="75F10C08" w:rsidR="00857458" w:rsidRPr="004756BE" w:rsidRDefault="00857458" w:rsidP="00857458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0.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0A798" w14:textId="3B6785F8" w:rsidR="00857458" w:rsidRPr="004756BE" w:rsidRDefault="00857458" w:rsidP="00857458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27.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  <w:vAlign w:val="center"/>
          </w:tcPr>
          <w:p w14:paraId="631A36B4" w14:textId="0D8B46B3" w:rsidR="00857458" w:rsidRPr="004756BE" w:rsidRDefault="00857458" w:rsidP="00857458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96.3</w:t>
            </w:r>
          </w:p>
        </w:tc>
      </w:tr>
      <w:tr w:rsidR="004756BE" w:rsidRPr="004756BE" w14:paraId="2EA1DA46" w14:textId="77777777" w:rsidTr="00214810">
        <w:trPr>
          <w:trHeight w:val="464"/>
          <w:jc w:val="center"/>
        </w:trPr>
        <w:tc>
          <w:tcPr>
            <w:tcW w:w="3539" w:type="dxa"/>
            <w:tcBorders>
              <w:top w:val="nil"/>
              <w:bottom w:val="nil"/>
              <w:right w:val="nil"/>
            </w:tcBorders>
            <w:vAlign w:val="center"/>
          </w:tcPr>
          <w:p w14:paraId="6C8AB706" w14:textId="231F428A" w:rsidR="00857458" w:rsidRPr="004756BE" w:rsidRDefault="00857458" w:rsidP="00857458">
            <w:pPr>
              <w:kinsoku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  <w:t>sCD24</w:t>
            </w:r>
            <w:r w:rsidRPr="004756B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bscript"/>
                <w:lang w:bidi="ar"/>
              </w:rPr>
              <w:t>D1</w:t>
            </w:r>
            <w:r w:rsidRPr="004756B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bidi="ar"/>
              </w:rPr>
              <w:t>IHCA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C4968" w14:textId="57DB255E" w:rsidR="00857458" w:rsidRPr="004756BE" w:rsidRDefault="00857458" w:rsidP="00CF0EF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756B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06</w:t>
            </w:r>
            <w:r w:rsidR="00CF0EF4" w:rsidRPr="004756B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8E7BC" w14:textId="54812CB5" w:rsidR="00857458" w:rsidRPr="004756BE" w:rsidRDefault="00857458" w:rsidP="008574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756B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95-0.91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EDFAE" w14:textId="7A9CFFDB" w:rsidR="00857458" w:rsidRPr="004756BE" w:rsidRDefault="00857458" w:rsidP="00857458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0.0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7DB85" w14:textId="741073A2" w:rsidR="00857458" w:rsidRPr="004756BE" w:rsidRDefault="00857458" w:rsidP="00857458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2.7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D57D4" w14:textId="36311074" w:rsidR="00857458" w:rsidRPr="004756BE" w:rsidRDefault="00857458" w:rsidP="00857458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75.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F4A09" w14:textId="1350FCB3" w:rsidR="00857458" w:rsidRPr="004756BE" w:rsidRDefault="00857458" w:rsidP="00857458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78.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83C60" w14:textId="24FB083D" w:rsidR="00857458" w:rsidRPr="004756BE" w:rsidRDefault="00857458" w:rsidP="00857458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41.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0E127" w14:textId="4D77E241" w:rsidR="00857458" w:rsidRPr="004756BE" w:rsidRDefault="00857458" w:rsidP="00857458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93.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A6A6F" w14:textId="0B2FA624" w:rsidR="00857458" w:rsidRPr="004756BE" w:rsidRDefault="00857458" w:rsidP="00857458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0.2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2194A" w14:textId="3E057457" w:rsidR="00857458" w:rsidRPr="004756BE" w:rsidRDefault="00857458" w:rsidP="00857458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3.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  <w:vAlign w:val="center"/>
          </w:tcPr>
          <w:p w14:paraId="3B00F41D" w14:textId="724D0F76" w:rsidR="00857458" w:rsidRPr="004756BE" w:rsidRDefault="00857458" w:rsidP="00857458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53.0</w:t>
            </w:r>
          </w:p>
        </w:tc>
      </w:tr>
      <w:tr w:rsidR="004756BE" w:rsidRPr="004756BE" w14:paraId="596DF6B7" w14:textId="77777777" w:rsidTr="00214810">
        <w:trPr>
          <w:trHeight w:val="478"/>
          <w:jc w:val="center"/>
        </w:trPr>
        <w:tc>
          <w:tcPr>
            <w:tcW w:w="3539" w:type="dxa"/>
            <w:tcBorders>
              <w:top w:val="nil"/>
              <w:bottom w:val="nil"/>
              <w:right w:val="nil"/>
            </w:tcBorders>
            <w:vAlign w:val="center"/>
          </w:tcPr>
          <w:p w14:paraId="123F6BD3" w14:textId="6037EA53" w:rsidR="00857458" w:rsidRPr="004756BE" w:rsidRDefault="00857458" w:rsidP="00857458">
            <w:pPr>
              <w:kinsoku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  <w:t>NSE</w:t>
            </w:r>
            <w:r w:rsidRPr="004756B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bscript"/>
                <w:lang w:bidi="ar"/>
              </w:rPr>
              <w:t>D3</w:t>
            </w:r>
            <w:r w:rsidRPr="004756B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bidi="ar"/>
              </w:rPr>
              <w:t>IHCA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84091" w14:textId="5C255D73" w:rsidR="00857458" w:rsidRPr="004756BE" w:rsidRDefault="00857458" w:rsidP="00CF0EF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756B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2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1B606" w14:textId="207EE2D1" w:rsidR="00857458" w:rsidRPr="004756BE" w:rsidRDefault="00857458" w:rsidP="008574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756B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11-0.93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0B243" w14:textId="3ED01DD4" w:rsidR="00857458" w:rsidRPr="004756BE" w:rsidRDefault="00857458" w:rsidP="00857458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38304" w14:textId="511526CE" w:rsidR="00857458" w:rsidRPr="004756BE" w:rsidRDefault="00857458" w:rsidP="00857458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16.2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5FFA8" w14:textId="337E900B" w:rsidR="00857458" w:rsidRPr="004756BE" w:rsidRDefault="00857458" w:rsidP="00857458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58.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D8348" w14:textId="1968BC5B" w:rsidR="00857458" w:rsidRPr="004756BE" w:rsidRDefault="00857458" w:rsidP="00857458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80.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24449" w14:textId="66720294" w:rsidR="00857458" w:rsidRPr="004756BE" w:rsidRDefault="00857458" w:rsidP="00857458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46.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28A59" w14:textId="787029DB" w:rsidR="00857458" w:rsidRPr="004756BE" w:rsidRDefault="00857458" w:rsidP="00857458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86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24C66" w14:textId="415C74B8" w:rsidR="00857458" w:rsidRPr="004756BE" w:rsidRDefault="00857458" w:rsidP="00857458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0.3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9DD9D" w14:textId="79FD279D" w:rsidR="00857458" w:rsidRPr="004756BE" w:rsidRDefault="00857458" w:rsidP="00857458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1.9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  <w:vAlign w:val="center"/>
          </w:tcPr>
          <w:p w14:paraId="4467B3EA" w14:textId="620EB809" w:rsidR="00857458" w:rsidRPr="004756BE" w:rsidRDefault="00857458" w:rsidP="00857458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38.3</w:t>
            </w:r>
          </w:p>
        </w:tc>
      </w:tr>
      <w:tr w:rsidR="004756BE" w:rsidRPr="004756BE" w14:paraId="3E15B4C6" w14:textId="77777777" w:rsidTr="00857458">
        <w:trPr>
          <w:trHeight w:val="478"/>
          <w:jc w:val="center"/>
        </w:trPr>
        <w:tc>
          <w:tcPr>
            <w:tcW w:w="3539" w:type="dxa"/>
            <w:tcBorders>
              <w:top w:val="nil"/>
              <w:bottom w:val="nil"/>
              <w:right w:val="nil"/>
            </w:tcBorders>
            <w:vAlign w:val="center"/>
          </w:tcPr>
          <w:p w14:paraId="092EAE11" w14:textId="71518D50" w:rsidR="00857458" w:rsidRPr="004756BE" w:rsidRDefault="00857458" w:rsidP="00857458">
            <w:pPr>
              <w:kinsoku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  <w:t>GO-FAR 2</w:t>
            </w:r>
            <w:r w:rsidRPr="004756B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  <w:vertAlign w:val="subscript"/>
                <w:lang w:bidi="ar"/>
              </w:rPr>
              <w:t>D1</w:t>
            </w:r>
            <w:r w:rsidRPr="004756B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bidi="ar"/>
              </w:rPr>
              <w:t>IHCA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86C49" w14:textId="77777777" w:rsidR="00857458" w:rsidRPr="004756BE" w:rsidRDefault="00857458" w:rsidP="00CF0EF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756B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3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F0982" w14:textId="058B4F26" w:rsidR="00857458" w:rsidRPr="004756BE" w:rsidRDefault="00857458" w:rsidP="008574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756B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71-0.99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C83A9" w14:textId="77777777" w:rsidR="00857458" w:rsidRPr="004756BE" w:rsidRDefault="00857458" w:rsidP="00857458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0.0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3D683" w14:textId="77777777" w:rsidR="00857458" w:rsidRPr="004756BE" w:rsidRDefault="00857458" w:rsidP="00857458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0.5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963EA" w14:textId="77777777" w:rsidR="00857458" w:rsidRPr="004756BE" w:rsidRDefault="00857458" w:rsidP="00857458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89.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AD94F" w14:textId="77777777" w:rsidR="00857458" w:rsidRPr="004756BE" w:rsidRDefault="00857458" w:rsidP="00857458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83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F623F" w14:textId="77777777" w:rsidR="00857458" w:rsidRPr="004756BE" w:rsidRDefault="00857458" w:rsidP="00857458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53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8EDB7" w14:textId="77777777" w:rsidR="00857458" w:rsidRPr="004756BE" w:rsidRDefault="00857458" w:rsidP="00857458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97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475B8" w14:textId="77777777" w:rsidR="00857458" w:rsidRPr="004756BE" w:rsidRDefault="00857458" w:rsidP="00857458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0.1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517CA" w14:textId="77777777" w:rsidR="00857458" w:rsidRPr="004756BE" w:rsidRDefault="00857458" w:rsidP="00857458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8.1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  <w:vAlign w:val="center"/>
          </w:tcPr>
          <w:p w14:paraId="532E9BA4" w14:textId="77777777" w:rsidR="00857458" w:rsidRPr="004756BE" w:rsidRDefault="00857458" w:rsidP="00857458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73.2</w:t>
            </w:r>
          </w:p>
        </w:tc>
      </w:tr>
      <w:tr w:rsidR="004756BE" w:rsidRPr="004756BE" w14:paraId="6E06B6C0" w14:textId="77777777" w:rsidTr="00857458">
        <w:trPr>
          <w:trHeight w:val="478"/>
          <w:jc w:val="center"/>
        </w:trPr>
        <w:tc>
          <w:tcPr>
            <w:tcW w:w="3539" w:type="dxa"/>
            <w:tcBorders>
              <w:top w:val="nil"/>
              <w:bottom w:val="nil"/>
              <w:right w:val="nil"/>
            </w:tcBorders>
            <w:vAlign w:val="center"/>
          </w:tcPr>
          <w:p w14:paraId="0F9A9AFF" w14:textId="77777777" w:rsidR="00857458" w:rsidRPr="004756BE" w:rsidRDefault="00857458" w:rsidP="00DE6200">
            <w:pPr>
              <w:kinsoku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  <w:t>sCD24</w:t>
            </w:r>
            <w:r w:rsidRPr="004756B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bscript"/>
                <w:lang w:bidi="ar"/>
              </w:rPr>
              <w:t>D1</w:t>
            </w:r>
            <w:r w:rsidRPr="004756B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bidi="ar"/>
              </w:rPr>
              <w:t>IHCA</w:t>
            </w:r>
            <w:r w:rsidRPr="004756B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  <w:t xml:space="preserve"> +NSE</w:t>
            </w:r>
            <w:r w:rsidRPr="004756B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bscript"/>
                <w:lang w:bidi="ar"/>
              </w:rPr>
              <w:t>D3</w:t>
            </w:r>
            <w:r w:rsidRPr="004756B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bidi="ar"/>
              </w:rPr>
              <w:t>IHCA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8E15C" w14:textId="7BEB2DDE" w:rsidR="00857458" w:rsidRPr="004756BE" w:rsidRDefault="00857458" w:rsidP="00CF0EF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756B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25</w:t>
            </w:r>
            <w:r w:rsidR="00CF0EF4" w:rsidRPr="004756B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cd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A4D27" w14:textId="77777777" w:rsidR="00857458" w:rsidRPr="004756BE" w:rsidRDefault="00857458" w:rsidP="00DE62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756B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53-0.99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EBCFE" w14:textId="77777777" w:rsidR="00857458" w:rsidRPr="004756BE" w:rsidRDefault="00857458" w:rsidP="00DE6200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0.0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51E5D" w14:textId="77777777" w:rsidR="00857458" w:rsidRPr="004756BE" w:rsidRDefault="00857458" w:rsidP="00DE6200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bidi="ar"/>
              </w:rPr>
              <w:t>–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A9134" w14:textId="3DE8FB3D" w:rsidR="00857458" w:rsidRPr="004756BE" w:rsidRDefault="00613F5E" w:rsidP="00DE6200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83.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1534D" w14:textId="0C313C37" w:rsidR="00857458" w:rsidRPr="004756BE" w:rsidRDefault="00613F5E" w:rsidP="00DE6200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90.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5A1E5" w14:textId="224AFC79" w:rsidR="00857458" w:rsidRPr="004756BE" w:rsidRDefault="00613F5E" w:rsidP="00DE6200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66.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07767" w14:textId="0184B7F5" w:rsidR="00857458" w:rsidRPr="004756BE" w:rsidRDefault="00613F5E" w:rsidP="00DE6200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95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18083" w14:textId="4EF409C8" w:rsidR="00857458" w:rsidRPr="004756BE" w:rsidRDefault="00613F5E" w:rsidP="00DE6200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0.1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BF01E" w14:textId="3624E17C" w:rsidR="00857458" w:rsidRPr="004756BE" w:rsidRDefault="00613F5E" w:rsidP="00DE6200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bidi="ar"/>
              </w:rPr>
              <w:t>5.4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  <w:vAlign w:val="center"/>
          </w:tcPr>
          <w:p w14:paraId="72277029" w14:textId="43DAFBEC" w:rsidR="00857458" w:rsidRPr="004756BE" w:rsidRDefault="00613F5E" w:rsidP="00DE6200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73.3</w:t>
            </w:r>
          </w:p>
        </w:tc>
      </w:tr>
      <w:tr w:rsidR="004756BE" w:rsidRPr="004756BE" w14:paraId="782CC3CE" w14:textId="77777777" w:rsidTr="00857458">
        <w:trPr>
          <w:trHeight w:val="478"/>
          <w:jc w:val="center"/>
        </w:trPr>
        <w:tc>
          <w:tcPr>
            <w:tcW w:w="353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1C4F3BC" w14:textId="6A115B89" w:rsidR="00857458" w:rsidRPr="004756BE" w:rsidRDefault="00857458" w:rsidP="00857458">
            <w:pPr>
              <w:kinsoku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  <w:t>sCD24</w:t>
            </w:r>
            <w:r w:rsidRPr="004756B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bscript"/>
                <w:lang w:bidi="ar"/>
              </w:rPr>
              <w:t>D1</w:t>
            </w:r>
            <w:r w:rsidRPr="004756B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bidi="ar"/>
              </w:rPr>
              <w:t>IHCA</w:t>
            </w:r>
            <w:r w:rsidRPr="004756B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bidi="ar"/>
              </w:rPr>
              <w:t xml:space="preserve"> + GO-FAR 2</w:t>
            </w:r>
            <w:r w:rsidRPr="004756B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  <w:vertAlign w:val="subscript"/>
                <w:lang w:bidi="ar"/>
              </w:rPr>
              <w:t>D1</w:t>
            </w:r>
            <w:r w:rsidRPr="004756B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bidi="ar"/>
              </w:rPr>
              <w:t>IHCA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C74B09" w14:textId="08D9DBF1" w:rsidR="00857458" w:rsidRPr="004756BE" w:rsidRDefault="00857458" w:rsidP="00CF0EF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756B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62</w:t>
            </w:r>
            <w:r w:rsidR="00CF0EF4" w:rsidRPr="004756B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ef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968D03" w14:textId="6A17A435" w:rsidR="00857458" w:rsidRPr="004756BE" w:rsidRDefault="00857458" w:rsidP="008574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756B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19-1.00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AC5F6B" w14:textId="280383E2" w:rsidR="00857458" w:rsidRPr="004756BE" w:rsidRDefault="00857458" w:rsidP="00857458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0.00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D54F9C" w14:textId="29E74DE5" w:rsidR="00857458" w:rsidRPr="004756BE" w:rsidRDefault="00857458" w:rsidP="00857458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bidi="ar"/>
              </w:rPr>
              <w:t>–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5BCEF2" w14:textId="29A40709" w:rsidR="00857458" w:rsidRPr="004756BE" w:rsidRDefault="00857458" w:rsidP="00857458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10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1EC108" w14:textId="14AEAAA1" w:rsidR="00857458" w:rsidRPr="004756BE" w:rsidRDefault="00857458" w:rsidP="00857458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91.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DFFC58" w14:textId="0BD4AB79" w:rsidR="00857458" w:rsidRPr="004756BE" w:rsidRDefault="00857458" w:rsidP="00857458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71.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E07B6F" w14:textId="78C2F148" w:rsidR="00857458" w:rsidRPr="004756BE" w:rsidRDefault="00857458" w:rsidP="00857458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1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EC2565" w14:textId="69AF5D6D" w:rsidR="00857458" w:rsidRPr="004756BE" w:rsidRDefault="00857458" w:rsidP="00857458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0.09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6365E4" w14:textId="07A00B9F" w:rsidR="00857458" w:rsidRPr="004756BE" w:rsidRDefault="00857458" w:rsidP="00857458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bidi="ar"/>
              </w:rPr>
              <w:t>–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C489945" w14:textId="21EA9141" w:rsidR="00857458" w:rsidRPr="004756BE" w:rsidRDefault="00857458" w:rsidP="00857458">
            <w:pPr>
              <w:kinsoku w:val="0"/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4756BE">
              <w:rPr>
                <w:rFonts w:ascii="Times New Roman" w:eastAsia="微软雅黑" w:hAnsi="Times New Roman" w:cs="Times New Roman"/>
                <w:color w:val="000000" w:themeColor="text1"/>
                <w:sz w:val="21"/>
                <w:szCs w:val="21"/>
                <w:lang w:bidi="ar"/>
              </w:rPr>
              <w:t>91.5</w:t>
            </w:r>
          </w:p>
        </w:tc>
      </w:tr>
    </w:tbl>
    <w:p w14:paraId="24C095BD" w14:textId="3B29F581" w:rsidR="00EC55BC" w:rsidRPr="004756BE" w:rsidRDefault="00000000">
      <w:pPr>
        <w:kinsoku w:val="0"/>
        <w:autoSpaceDE w:val="0"/>
        <w:autoSpaceDN w:val="0"/>
        <w:adjustRightInd w:val="0"/>
        <w:snapToGrid w:val="0"/>
        <w:spacing w:line="360" w:lineRule="auto"/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</w:pPr>
      <w:r w:rsidRPr="000017B7">
        <w:rPr>
          <w:rFonts w:ascii="Times New Roman" w:eastAsia="微软雅黑" w:hAnsi="Times New Roman" w:cs="Times New Roman"/>
          <w:b/>
          <w:bCs/>
          <w:color w:val="000000"/>
          <w:sz w:val="21"/>
          <w:szCs w:val="21"/>
          <w:lang w:bidi="ar"/>
        </w:rPr>
        <w:t xml:space="preserve">Supplementary Table </w:t>
      </w:r>
      <w:r w:rsidRPr="004756BE">
        <w:rPr>
          <w:rFonts w:ascii="Times New Roman" w:eastAsia="微软雅黑" w:hAnsi="Times New Roman" w:cs="Times New Roman"/>
          <w:b/>
          <w:bCs/>
          <w:color w:val="000000" w:themeColor="text1"/>
          <w:sz w:val="21"/>
          <w:szCs w:val="21"/>
          <w:lang w:bidi="ar"/>
        </w:rPr>
        <w:t>S</w:t>
      </w:r>
      <w:r w:rsidRPr="004756BE">
        <w:rPr>
          <w:rFonts w:ascii="Times New Roman" w:eastAsia="微软雅黑" w:hAnsi="Times New Roman" w:cs="Times New Roman" w:hint="eastAsia"/>
          <w:b/>
          <w:bCs/>
          <w:color w:val="000000" w:themeColor="text1"/>
          <w:sz w:val="21"/>
          <w:szCs w:val="21"/>
          <w:lang w:bidi="ar"/>
        </w:rPr>
        <w:t>4</w:t>
      </w:r>
      <w:r w:rsidRPr="004756BE">
        <w:rPr>
          <w:rFonts w:ascii="Times New Roman" w:eastAsia="微软雅黑" w:hAnsi="Times New Roman" w:cs="Times New Roman"/>
          <w:b/>
          <w:bCs/>
          <w:color w:val="000000" w:themeColor="text1"/>
          <w:sz w:val="21"/>
          <w:szCs w:val="21"/>
          <w:lang w:bidi="ar"/>
        </w:rPr>
        <w:t>.</w:t>
      </w:r>
      <w:r w:rsidRPr="004756BE">
        <w:rPr>
          <w:rFonts w:ascii="Times New Roman" w:eastAsia="微软雅黑" w:hAnsi="Times New Roman" w:cs="Times New Roman" w:hint="eastAsia"/>
          <w:b/>
          <w:bCs/>
          <w:color w:val="000000" w:themeColor="text1"/>
          <w:sz w:val="21"/>
          <w:szCs w:val="21"/>
          <w:lang w:bidi="ar"/>
        </w:rPr>
        <w:t xml:space="preserve">  </w:t>
      </w:r>
      <w:r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>Areas under the curve and performance of various parameters for predicting the 28-day poor neurological prognosis in OHCA</w:t>
      </w:r>
      <w:r w:rsidR="00EC55BC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 xml:space="preserve"> and</w:t>
      </w:r>
      <w:r w:rsidR="00EC55BC" w:rsidRPr="004756BE">
        <w:rPr>
          <w:rFonts w:ascii="Times New Roman" w:eastAsia="微软雅黑" w:hAnsi="Times New Roman" w:cs="Times New Roman" w:hint="eastAsia"/>
          <w:color w:val="000000" w:themeColor="text1"/>
          <w:sz w:val="21"/>
          <w:szCs w:val="21"/>
          <w:lang w:bidi="ar"/>
        </w:rPr>
        <w:t xml:space="preserve"> </w:t>
      </w:r>
      <w:r w:rsidR="00EC55BC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>IHCA</w:t>
      </w:r>
      <w:r w:rsidRPr="004756BE">
        <w:rPr>
          <w:rFonts w:ascii="Times New Roman" w:eastAsia="微软雅黑" w:hAnsi="Times New Roman" w:cs="Times New Roman" w:hint="eastAsia"/>
          <w:color w:val="000000" w:themeColor="text1"/>
          <w:sz w:val="21"/>
          <w:szCs w:val="21"/>
          <w:lang w:bidi="ar"/>
        </w:rPr>
        <w:t xml:space="preserve"> </w:t>
      </w:r>
      <w:r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>patients after ROSC.</w:t>
      </w:r>
      <w:r w:rsidR="00CF0EF4" w:rsidRPr="004756BE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="00CF0EF4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vertAlign w:val="superscript"/>
          <w:lang w:bidi="ar"/>
        </w:rPr>
        <w:t>A</w:t>
      </w:r>
      <w:r w:rsidR="00CF0EF4" w:rsidRPr="004756BE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lang w:bidi="ar"/>
        </w:rPr>
        <w:t>P</w:t>
      </w:r>
      <w:r w:rsidR="00CF0EF4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>=0.485 (</w:t>
      </w:r>
      <w:r w:rsidR="00CF0EF4" w:rsidRPr="004756BE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lang w:bidi="ar"/>
        </w:rPr>
        <w:t>Z</w:t>
      </w:r>
      <w:r w:rsidR="00CF0EF4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>=-0.698) vs</w:t>
      </w:r>
      <w:r w:rsidR="00C04CF5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>.</w:t>
      </w:r>
      <w:r w:rsidR="00CF0EF4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 xml:space="preserve"> NSE</w:t>
      </w:r>
      <w:r w:rsidR="00CF0EF4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vertAlign w:val="subscript"/>
          <w:lang w:bidi="ar"/>
        </w:rPr>
        <w:t>D3</w:t>
      </w:r>
      <w:r w:rsidR="00CF0EF4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 xml:space="preserve">; </w:t>
      </w:r>
      <w:r w:rsidR="00CF0EF4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vertAlign w:val="superscript"/>
          <w:lang w:bidi="ar"/>
        </w:rPr>
        <w:t>B</w:t>
      </w:r>
      <w:r w:rsidR="00CF0EF4" w:rsidRPr="004756BE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lang w:bidi="ar"/>
        </w:rPr>
        <w:t>P</w:t>
      </w:r>
      <w:r w:rsidR="00CF0EF4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>=0.050(</w:t>
      </w:r>
      <w:r w:rsidR="00CF0EF4" w:rsidRPr="004756BE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lang w:bidi="ar"/>
        </w:rPr>
        <w:t>Z</w:t>
      </w:r>
      <w:r w:rsidR="00CF0EF4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>=-1.963) vs</w:t>
      </w:r>
      <w:r w:rsidR="00C04CF5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>.</w:t>
      </w:r>
      <w:r w:rsidR="00CF0EF4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 xml:space="preserve"> MIRACLE</w:t>
      </w:r>
      <w:r w:rsidR="00CF0EF4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vertAlign w:val="subscript"/>
          <w:lang w:bidi="ar"/>
        </w:rPr>
        <w:t>2 D1</w:t>
      </w:r>
      <w:r w:rsidR="00CF0EF4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>;</w:t>
      </w:r>
      <w:r w:rsidR="00024AC2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 xml:space="preserve"> </w:t>
      </w:r>
      <w:r w:rsidR="00024AC2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vertAlign w:val="superscript"/>
          <w:lang w:bidi="ar"/>
        </w:rPr>
        <w:t>C</w:t>
      </w:r>
      <w:r w:rsidR="00CF0EF4" w:rsidRPr="004756BE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lang w:bidi="ar"/>
        </w:rPr>
        <w:t>P</w:t>
      </w:r>
      <w:r w:rsidR="00CF0EF4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>=0.190(</w:t>
      </w:r>
      <w:r w:rsidR="00CF0EF4" w:rsidRPr="004756BE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lang w:bidi="ar"/>
        </w:rPr>
        <w:t>Z</w:t>
      </w:r>
      <w:r w:rsidR="00CF0EF4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>=1.311) vs</w:t>
      </w:r>
      <w:r w:rsidR="00C04CF5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>.</w:t>
      </w:r>
      <w:r w:rsidR="00CF0EF4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 xml:space="preserve"> sCD24</w:t>
      </w:r>
      <w:r w:rsidR="00CF0EF4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vertAlign w:val="subscript"/>
          <w:lang w:bidi="ar"/>
        </w:rPr>
        <w:t>D1</w:t>
      </w:r>
      <w:r w:rsidR="00CF0EF4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 xml:space="preserve">; </w:t>
      </w:r>
      <w:r w:rsidR="00024AC2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vertAlign w:val="superscript"/>
          <w:lang w:bidi="ar"/>
        </w:rPr>
        <w:t>D</w:t>
      </w:r>
      <w:r w:rsidR="00024AC2" w:rsidRPr="004756BE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lang w:bidi="ar"/>
        </w:rPr>
        <w:t>P</w:t>
      </w:r>
      <w:r w:rsidR="00024AC2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>=0.313 (</w:t>
      </w:r>
      <w:r w:rsidR="00024AC2" w:rsidRPr="004756BE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lang w:bidi="ar"/>
        </w:rPr>
        <w:t>Z</w:t>
      </w:r>
      <w:r w:rsidR="00024AC2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>=1.009) vs</w:t>
      </w:r>
      <w:r w:rsidR="00C04CF5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>.</w:t>
      </w:r>
      <w:r w:rsidR="00024AC2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 xml:space="preserve"> NSE</w:t>
      </w:r>
      <w:r w:rsidR="00024AC2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vertAlign w:val="subscript"/>
          <w:lang w:bidi="ar"/>
        </w:rPr>
        <w:t>D3</w:t>
      </w:r>
      <w:r w:rsidR="00024AC2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 xml:space="preserve">; </w:t>
      </w:r>
      <w:r w:rsidR="00024AC2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vertAlign w:val="superscript"/>
          <w:lang w:bidi="ar"/>
        </w:rPr>
        <w:t>E</w:t>
      </w:r>
      <w:r w:rsidR="00CF0EF4" w:rsidRPr="004756BE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lang w:bidi="ar"/>
        </w:rPr>
        <w:t>P</w:t>
      </w:r>
      <w:r w:rsidR="00CF0EF4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>=0.035(</w:t>
      </w:r>
      <w:r w:rsidR="00CF0EF4" w:rsidRPr="004756BE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lang w:bidi="ar"/>
        </w:rPr>
        <w:t xml:space="preserve">Z </w:t>
      </w:r>
      <w:r w:rsidR="00CF0EF4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>=2.103) vs</w:t>
      </w:r>
      <w:r w:rsidR="00C04CF5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>.</w:t>
      </w:r>
      <w:r w:rsidR="00CF0EF4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 xml:space="preserve"> sCD24</w:t>
      </w:r>
      <w:r w:rsidR="00CF0EF4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vertAlign w:val="subscript"/>
          <w:lang w:bidi="ar"/>
        </w:rPr>
        <w:t>D1</w:t>
      </w:r>
      <w:r w:rsidR="00CF0EF4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 xml:space="preserve">; </w:t>
      </w:r>
      <w:r w:rsidR="00024AC2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vertAlign w:val="superscript"/>
          <w:lang w:bidi="ar"/>
        </w:rPr>
        <w:t>F</w:t>
      </w:r>
      <w:r w:rsidR="00024AC2" w:rsidRPr="004756BE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lang w:bidi="ar"/>
        </w:rPr>
        <w:t>P</w:t>
      </w:r>
      <w:r w:rsidR="00024AC2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>=0.398(</w:t>
      </w:r>
      <w:r w:rsidR="00024AC2" w:rsidRPr="004756BE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lang w:bidi="ar"/>
        </w:rPr>
        <w:t xml:space="preserve">Z </w:t>
      </w:r>
      <w:r w:rsidR="00024AC2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>=0.845) vs</w:t>
      </w:r>
      <w:r w:rsidR="00C04CF5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>.</w:t>
      </w:r>
      <w:r w:rsidR="00024AC2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 xml:space="preserve"> MIRACLE</w:t>
      </w:r>
      <w:r w:rsidR="00024AC2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vertAlign w:val="subscript"/>
          <w:lang w:bidi="ar"/>
        </w:rPr>
        <w:t>2 D1</w:t>
      </w:r>
      <w:r w:rsidR="00024AC2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>;</w:t>
      </w:r>
      <w:r w:rsidR="00C74FBB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 xml:space="preserve"> </w:t>
      </w:r>
      <w:proofErr w:type="spellStart"/>
      <w:r w:rsidR="00024AC2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vertAlign w:val="superscript"/>
          <w:lang w:bidi="ar"/>
        </w:rPr>
        <w:t>a</w:t>
      </w:r>
      <w:r w:rsidR="00CF0EF4" w:rsidRPr="004756BE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lang w:bidi="ar"/>
        </w:rPr>
        <w:t>P</w:t>
      </w:r>
      <w:proofErr w:type="spellEnd"/>
      <w:r w:rsidR="00CF0EF4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>=0.590 (</w:t>
      </w:r>
      <w:r w:rsidR="00CF0EF4" w:rsidRPr="004756BE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lang w:bidi="ar"/>
        </w:rPr>
        <w:t>Z</w:t>
      </w:r>
      <w:r w:rsidR="00CF0EF4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>=0.539) vs</w:t>
      </w:r>
      <w:r w:rsidR="00C04CF5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>.</w:t>
      </w:r>
      <w:r w:rsidR="00CF0EF4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 xml:space="preserve"> NSE</w:t>
      </w:r>
      <w:r w:rsidR="00CF0EF4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vertAlign w:val="subscript"/>
          <w:lang w:bidi="ar"/>
        </w:rPr>
        <w:t>D3</w:t>
      </w:r>
      <w:r w:rsidR="00CF0EF4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 xml:space="preserve">; </w:t>
      </w:r>
      <w:proofErr w:type="spellStart"/>
      <w:r w:rsidR="00024AC2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vertAlign w:val="superscript"/>
          <w:lang w:bidi="ar"/>
        </w:rPr>
        <w:t>b</w:t>
      </w:r>
      <w:r w:rsidR="00CF0EF4" w:rsidRPr="004756BE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lang w:bidi="ar"/>
        </w:rPr>
        <w:t>P</w:t>
      </w:r>
      <w:proofErr w:type="spellEnd"/>
      <w:r w:rsidR="00CF0EF4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>=0.059(</w:t>
      </w:r>
      <w:r w:rsidR="00CF0EF4" w:rsidRPr="004756BE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lang w:bidi="ar"/>
        </w:rPr>
        <w:t>Z</w:t>
      </w:r>
      <w:r w:rsidR="00CF0EF4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>=-1.889) vs</w:t>
      </w:r>
      <w:r w:rsidR="00C04CF5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>.</w:t>
      </w:r>
      <w:r w:rsidR="00CF0EF4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 xml:space="preserve"> GO FAR 2</w:t>
      </w:r>
      <w:r w:rsidR="00CF0EF4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vertAlign w:val="subscript"/>
          <w:lang w:bidi="ar"/>
        </w:rPr>
        <w:t>D1</w:t>
      </w:r>
      <w:r w:rsidR="00CF0EF4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>;</w:t>
      </w:r>
      <w:r w:rsidR="00CF0EF4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vertAlign w:val="superscript"/>
          <w:lang w:bidi="ar"/>
        </w:rPr>
        <w:t xml:space="preserve"> </w:t>
      </w:r>
      <w:proofErr w:type="spellStart"/>
      <w:r w:rsidR="00024AC2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vertAlign w:val="superscript"/>
          <w:lang w:bidi="ar"/>
        </w:rPr>
        <w:t>c</w:t>
      </w:r>
      <w:r w:rsidR="00CF0EF4" w:rsidRPr="004756BE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lang w:bidi="ar"/>
        </w:rPr>
        <w:t>P</w:t>
      </w:r>
      <w:proofErr w:type="spellEnd"/>
      <w:r w:rsidR="00CF0EF4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>=0.057 (</w:t>
      </w:r>
      <w:r w:rsidR="00CF0EF4" w:rsidRPr="004756BE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lang w:bidi="ar"/>
        </w:rPr>
        <w:t>Z</w:t>
      </w:r>
      <w:r w:rsidR="00CF0EF4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>=1.904) vs</w:t>
      </w:r>
      <w:r w:rsidR="00C04CF5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>.</w:t>
      </w:r>
      <w:r w:rsidR="00CF0EF4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 xml:space="preserve"> sCD24</w:t>
      </w:r>
      <w:r w:rsidR="00CF0EF4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vertAlign w:val="subscript"/>
          <w:lang w:bidi="ar"/>
        </w:rPr>
        <w:t>D1</w:t>
      </w:r>
      <w:r w:rsidR="00CF0EF4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 xml:space="preserve">; </w:t>
      </w:r>
      <w:proofErr w:type="spellStart"/>
      <w:r w:rsidR="00C74FBB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vertAlign w:val="superscript"/>
          <w:lang w:bidi="ar"/>
        </w:rPr>
        <w:t>d</w:t>
      </w:r>
      <w:r w:rsidR="00C74FBB" w:rsidRPr="004756BE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lang w:bidi="ar"/>
        </w:rPr>
        <w:t>P</w:t>
      </w:r>
      <w:proofErr w:type="spellEnd"/>
      <w:r w:rsidR="00C74FBB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>=0.032 (</w:t>
      </w:r>
      <w:r w:rsidR="00C74FBB" w:rsidRPr="004756BE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lang w:bidi="ar"/>
        </w:rPr>
        <w:t>Z</w:t>
      </w:r>
      <w:r w:rsidR="00C74FBB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>=2.143) vs</w:t>
      </w:r>
      <w:r w:rsidR="00342B84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>.</w:t>
      </w:r>
      <w:r w:rsidR="00C74FBB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 xml:space="preserve"> NSE</w:t>
      </w:r>
      <w:r w:rsidR="00C74FBB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vertAlign w:val="subscript"/>
          <w:lang w:bidi="ar"/>
        </w:rPr>
        <w:t>D3</w:t>
      </w:r>
      <w:r w:rsidR="00C74FBB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>;</w:t>
      </w:r>
      <w:r w:rsidR="00C74FBB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vertAlign w:val="superscript"/>
          <w:lang w:bidi="ar"/>
        </w:rPr>
        <w:t xml:space="preserve"> </w:t>
      </w:r>
      <w:proofErr w:type="spellStart"/>
      <w:r w:rsidR="00C74FBB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vertAlign w:val="superscript"/>
          <w:lang w:bidi="ar"/>
        </w:rPr>
        <w:t>e</w:t>
      </w:r>
      <w:r w:rsidR="00CF0EF4" w:rsidRPr="004756BE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lang w:bidi="ar"/>
        </w:rPr>
        <w:t>P</w:t>
      </w:r>
      <w:proofErr w:type="spellEnd"/>
      <w:r w:rsidR="00CF0EF4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>=0.004(</w:t>
      </w:r>
      <w:r w:rsidR="00CF0EF4" w:rsidRPr="004756BE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lang w:bidi="ar"/>
        </w:rPr>
        <w:t xml:space="preserve">Z </w:t>
      </w:r>
      <w:r w:rsidR="00CF0EF4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>=2.862) vs</w:t>
      </w:r>
      <w:r w:rsidR="00342B84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>.</w:t>
      </w:r>
      <w:r w:rsidR="00CF0EF4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 xml:space="preserve"> sCD24</w:t>
      </w:r>
      <w:r w:rsidR="00CF0EF4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vertAlign w:val="subscript"/>
          <w:lang w:bidi="ar"/>
        </w:rPr>
        <w:t>D1</w:t>
      </w:r>
      <w:r w:rsidR="00CF0EF4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 xml:space="preserve">; </w:t>
      </w:r>
      <w:proofErr w:type="spellStart"/>
      <w:r w:rsidR="00C74FBB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vertAlign w:val="superscript"/>
          <w:lang w:bidi="ar"/>
        </w:rPr>
        <w:t>f</w:t>
      </w:r>
      <w:r w:rsidR="00C74FBB" w:rsidRPr="004756BE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lang w:bidi="ar"/>
        </w:rPr>
        <w:t>P</w:t>
      </w:r>
      <w:proofErr w:type="spellEnd"/>
      <w:r w:rsidR="00C74FBB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>=0.116(</w:t>
      </w:r>
      <w:r w:rsidR="00C74FBB" w:rsidRPr="004756BE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lang w:bidi="ar"/>
        </w:rPr>
        <w:t xml:space="preserve">Z </w:t>
      </w:r>
      <w:r w:rsidR="00C74FBB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>=1.574) vs</w:t>
      </w:r>
      <w:r w:rsidR="00342B84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>.</w:t>
      </w:r>
      <w:r w:rsidR="00C74FBB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 xml:space="preserve"> GO FAR 2</w:t>
      </w:r>
      <w:r w:rsidR="00C74FBB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vertAlign w:val="subscript"/>
          <w:lang w:bidi="ar"/>
        </w:rPr>
        <w:t>D1</w:t>
      </w:r>
      <w:r w:rsidR="00C74FBB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>;</w:t>
      </w:r>
      <w:r w:rsidR="0005167F" w:rsidRPr="004756BE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lang w:bidi="ar"/>
        </w:rPr>
        <w:t xml:space="preserve"> AUC</w:t>
      </w:r>
      <w:r w:rsidR="0005167F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 xml:space="preserve"> area under the curve, </w:t>
      </w:r>
      <w:r w:rsidRPr="004756BE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lang w:bidi="ar"/>
        </w:rPr>
        <w:t>CI</w:t>
      </w:r>
      <w:r w:rsidRPr="004756BE">
        <w:rPr>
          <w:rFonts w:ascii="Times New Roman" w:eastAsia="微软雅黑" w:hAnsi="Times New Roman" w:cs="Times New Roman" w:hint="eastAsia"/>
          <w:color w:val="000000" w:themeColor="text1"/>
          <w:sz w:val="21"/>
          <w:szCs w:val="21"/>
          <w:lang w:bidi="ar"/>
        </w:rPr>
        <w:t xml:space="preserve"> </w:t>
      </w:r>
      <w:r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 xml:space="preserve">Confidence interval, </w:t>
      </w:r>
      <w:r w:rsidR="00EC55BC" w:rsidRPr="004756BE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lang w:bidi="ar"/>
        </w:rPr>
        <w:t>GO-FAR 2</w:t>
      </w:r>
      <w:r w:rsidR="00EC55BC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 xml:space="preserve"> the Good Outcome Following Attempted Resuscitation (GO-FAR) 2 score, </w:t>
      </w:r>
      <w:r w:rsidR="00EC55BC" w:rsidRPr="004756BE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lang w:bidi="ar"/>
        </w:rPr>
        <w:t>IHCA</w:t>
      </w:r>
      <w:r w:rsidR="00EC55BC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 xml:space="preserve"> in-hospital cardiac arrest, </w:t>
      </w:r>
      <w:r w:rsidRPr="004756BE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lang w:bidi="ar"/>
        </w:rPr>
        <w:t>LR</w:t>
      </w:r>
      <w:r w:rsidRPr="004756BE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vertAlign w:val="superscript"/>
          <w:lang w:bidi="ar"/>
        </w:rPr>
        <w:t>–</w:t>
      </w:r>
      <w:r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 xml:space="preserve"> negative likelihood ratio,</w:t>
      </w:r>
      <w:r w:rsidRPr="004756BE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lang w:bidi="ar"/>
        </w:rPr>
        <w:t xml:space="preserve"> LR</w:t>
      </w:r>
      <w:r w:rsidRPr="004756BE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vertAlign w:val="superscript"/>
          <w:lang w:bidi="ar"/>
        </w:rPr>
        <w:t>+</w:t>
      </w:r>
      <w:r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 xml:space="preserve"> positive likelihood ratio, </w:t>
      </w:r>
      <w:r w:rsidRPr="004756BE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lang w:bidi="ar"/>
        </w:rPr>
        <w:t>MIRACLE</w:t>
      </w:r>
      <w:r w:rsidRPr="004756BE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vertAlign w:val="subscript"/>
          <w:lang w:bidi="ar"/>
        </w:rPr>
        <w:t>2</w:t>
      </w:r>
      <w:r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 xml:space="preserve"> a risk score for early prediction of neurological outcome after out-of-hospital cardiac arrest, </w:t>
      </w:r>
      <w:r w:rsidRPr="004756BE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lang w:bidi="ar"/>
        </w:rPr>
        <w:t>NSE</w:t>
      </w:r>
      <w:r w:rsidRPr="004756BE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vertAlign w:val="subscript"/>
          <w:lang w:bidi="ar"/>
        </w:rPr>
        <w:t>D</w:t>
      </w:r>
      <w:r w:rsidR="00EC55BC" w:rsidRPr="004756BE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vertAlign w:val="subscript"/>
          <w:lang w:bidi="ar"/>
        </w:rPr>
        <w:t>3</w:t>
      </w:r>
      <w:r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 xml:space="preserve"> neuron specific enolase on day </w:t>
      </w:r>
      <w:r w:rsidR="00EC55BC"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>3</w:t>
      </w:r>
      <w:r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 xml:space="preserve"> after ROSC, </w:t>
      </w:r>
      <w:r w:rsidRPr="004756BE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lang w:bidi="ar"/>
        </w:rPr>
        <w:t>NPV</w:t>
      </w:r>
      <w:r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 xml:space="preserve">, negative predictive value, </w:t>
      </w:r>
      <w:r w:rsidRPr="004756BE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lang w:bidi="ar"/>
        </w:rPr>
        <w:t>OHCA</w:t>
      </w:r>
      <w:r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 xml:space="preserve"> out-of-hospital cardiac arrest, </w:t>
      </w:r>
      <w:r w:rsidRPr="004756BE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lang w:bidi="ar"/>
        </w:rPr>
        <w:t>PPV</w:t>
      </w:r>
      <w:r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 xml:space="preserve"> positive predictive value, </w:t>
      </w:r>
      <w:r w:rsidRPr="004756BE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lang w:bidi="ar"/>
        </w:rPr>
        <w:t>ROSC</w:t>
      </w:r>
      <w:r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 xml:space="preserve"> return of spontaneous circulation, </w:t>
      </w:r>
      <w:r w:rsidRPr="004756BE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lang w:bidi="ar"/>
        </w:rPr>
        <w:t>sCD24</w:t>
      </w:r>
      <w:r w:rsidRPr="004756BE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vertAlign w:val="subscript"/>
          <w:lang w:bidi="ar"/>
        </w:rPr>
        <w:t>D1</w:t>
      </w:r>
      <w:r w:rsidRPr="004756BE">
        <w:rPr>
          <w:rFonts w:ascii="Times New Roman" w:eastAsia="微软雅黑" w:hAnsi="Times New Roman" w:cs="Times New Roman"/>
          <w:i/>
          <w:iCs/>
          <w:color w:val="000000" w:themeColor="text1"/>
          <w:sz w:val="21"/>
          <w:szCs w:val="21"/>
          <w:lang w:bidi="ar"/>
        </w:rPr>
        <w:t xml:space="preserve"> </w:t>
      </w:r>
      <w:r w:rsidRPr="004756BE">
        <w:rPr>
          <w:rFonts w:ascii="Times New Roman" w:eastAsia="微软雅黑" w:hAnsi="Times New Roman" w:cs="Times New Roman"/>
          <w:color w:val="000000" w:themeColor="text1"/>
          <w:sz w:val="21"/>
          <w:szCs w:val="21"/>
          <w:lang w:bidi="ar"/>
        </w:rPr>
        <w:t>soluble cluster of differentiation 24 on day 1 after ROSC.</w:t>
      </w:r>
    </w:p>
    <w:sectPr w:rsidR="00EC55BC" w:rsidRPr="004756BE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E6B3E0" w14:textId="77777777" w:rsidR="00870118" w:rsidRDefault="00870118">
      <w:r>
        <w:separator/>
      </w:r>
    </w:p>
  </w:endnote>
  <w:endnote w:type="continuationSeparator" w:id="0">
    <w:p w14:paraId="7DEFA73A" w14:textId="77777777" w:rsidR="00870118" w:rsidRDefault="008701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E06147" w14:textId="77777777" w:rsidR="00870118" w:rsidRDefault="00870118">
      <w:r>
        <w:separator/>
      </w:r>
    </w:p>
  </w:footnote>
  <w:footnote w:type="continuationSeparator" w:id="0">
    <w:p w14:paraId="1CFA1018" w14:textId="77777777" w:rsidR="00870118" w:rsidRDefault="008701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27DF"/>
    <w:rsid w:val="BFFA68D9"/>
    <w:rsid w:val="000017B7"/>
    <w:rsid w:val="00007F69"/>
    <w:rsid w:val="00014239"/>
    <w:rsid w:val="00024AC2"/>
    <w:rsid w:val="0004168C"/>
    <w:rsid w:val="000427DF"/>
    <w:rsid w:val="0005167F"/>
    <w:rsid w:val="0005631F"/>
    <w:rsid w:val="000629D2"/>
    <w:rsid w:val="000D53A7"/>
    <w:rsid w:val="000D666E"/>
    <w:rsid w:val="000F7DC1"/>
    <w:rsid w:val="00123263"/>
    <w:rsid w:val="00183552"/>
    <w:rsid w:val="001C4340"/>
    <w:rsid w:val="001C495A"/>
    <w:rsid w:val="00214810"/>
    <w:rsid w:val="002220C8"/>
    <w:rsid w:val="00270F31"/>
    <w:rsid w:val="003170A6"/>
    <w:rsid w:val="00342B84"/>
    <w:rsid w:val="00396FF4"/>
    <w:rsid w:val="003A379C"/>
    <w:rsid w:val="003B5A77"/>
    <w:rsid w:val="003D6DF2"/>
    <w:rsid w:val="00404CC0"/>
    <w:rsid w:val="0042062D"/>
    <w:rsid w:val="004756BE"/>
    <w:rsid w:val="004C1B1E"/>
    <w:rsid w:val="004F3247"/>
    <w:rsid w:val="00547246"/>
    <w:rsid w:val="00562C58"/>
    <w:rsid w:val="00572D35"/>
    <w:rsid w:val="00580E78"/>
    <w:rsid w:val="005B6D1A"/>
    <w:rsid w:val="00613F5E"/>
    <w:rsid w:val="006B7552"/>
    <w:rsid w:val="006C2C30"/>
    <w:rsid w:val="006E336C"/>
    <w:rsid w:val="007B441C"/>
    <w:rsid w:val="00812E99"/>
    <w:rsid w:val="008327C1"/>
    <w:rsid w:val="0084097A"/>
    <w:rsid w:val="00850ECE"/>
    <w:rsid w:val="00857458"/>
    <w:rsid w:val="00861EF9"/>
    <w:rsid w:val="00870118"/>
    <w:rsid w:val="008C1499"/>
    <w:rsid w:val="008C7494"/>
    <w:rsid w:val="008E43B1"/>
    <w:rsid w:val="008E6FBF"/>
    <w:rsid w:val="00910427"/>
    <w:rsid w:val="009207D9"/>
    <w:rsid w:val="009271C5"/>
    <w:rsid w:val="009413DB"/>
    <w:rsid w:val="00980623"/>
    <w:rsid w:val="009A15AE"/>
    <w:rsid w:val="009A4EAE"/>
    <w:rsid w:val="009E284E"/>
    <w:rsid w:val="00A250B2"/>
    <w:rsid w:val="00A60DCA"/>
    <w:rsid w:val="00B30ADF"/>
    <w:rsid w:val="00B4318C"/>
    <w:rsid w:val="00B963F0"/>
    <w:rsid w:val="00BF7AD4"/>
    <w:rsid w:val="00C04CF5"/>
    <w:rsid w:val="00C74FBB"/>
    <w:rsid w:val="00CF0EF4"/>
    <w:rsid w:val="00D20CC7"/>
    <w:rsid w:val="00D24116"/>
    <w:rsid w:val="00D34429"/>
    <w:rsid w:val="00D55BC9"/>
    <w:rsid w:val="00D601E6"/>
    <w:rsid w:val="00D7701F"/>
    <w:rsid w:val="00DB74AA"/>
    <w:rsid w:val="00DB7D9D"/>
    <w:rsid w:val="00DC295F"/>
    <w:rsid w:val="00DE1912"/>
    <w:rsid w:val="00E04DC9"/>
    <w:rsid w:val="00E05843"/>
    <w:rsid w:val="00E152D4"/>
    <w:rsid w:val="00E5716C"/>
    <w:rsid w:val="00E57A3C"/>
    <w:rsid w:val="00E72B62"/>
    <w:rsid w:val="00EC3C2B"/>
    <w:rsid w:val="00EC55BC"/>
    <w:rsid w:val="00ED7449"/>
    <w:rsid w:val="00EF0B99"/>
    <w:rsid w:val="00F0691F"/>
    <w:rsid w:val="00F26C7F"/>
    <w:rsid w:val="00F440FB"/>
    <w:rsid w:val="00F914DD"/>
    <w:rsid w:val="00FD4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2373063D"/>
  <w15:docId w15:val="{0EE3C561-74AF-8947-8705-9EA6D5513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7458"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rFonts w:ascii="宋体" w:eastAsia="宋体" w:hAnsi="宋体" w:cs="宋体"/>
      <w:kern w:val="0"/>
      <w:sz w:val="18"/>
      <w:szCs w:val="18"/>
      <w14:ligatures w14:val="none"/>
    </w:rPr>
  </w:style>
  <w:style w:type="character" w:customStyle="1" w:styleId="a4">
    <w:name w:val="页脚 字符"/>
    <w:basedOn w:val="a0"/>
    <w:link w:val="a3"/>
    <w:uiPriority w:val="99"/>
    <w:rPr>
      <w:rFonts w:ascii="宋体" w:eastAsia="宋体" w:hAnsi="宋体" w:cs="宋体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Version="6" StyleName="APA" SelectedStyle="/APASixthEditionOfficeOnline.xsl"/>
</file>

<file path=customXml/itemProps1.xml><?xml version="1.0" encoding="utf-8"?>
<ds:datastoreItem xmlns:ds="http://schemas.openxmlformats.org/officeDocument/2006/customXml" ds:itemID="{BFED0A8E-E6E5-0849-BC8C-EFD757C23C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</TotalTime>
  <Pages>1</Pages>
  <Words>307</Words>
  <Characters>1755</Characters>
  <Application>Microsoft Office Word</Application>
  <DocSecurity>0</DocSecurity>
  <Lines>14</Lines>
  <Paragraphs>4</Paragraphs>
  <ScaleCrop>false</ScaleCrop>
  <Company/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050422</dc:creator>
  <cp:lastModifiedBy>o050422</cp:lastModifiedBy>
  <cp:revision>35</cp:revision>
  <dcterms:created xsi:type="dcterms:W3CDTF">2024-11-10T13:45:00Z</dcterms:created>
  <dcterms:modified xsi:type="dcterms:W3CDTF">2025-09-15T0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3.1.8967</vt:lpwstr>
  </property>
  <property fmtid="{D5CDD505-2E9C-101B-9397-08002B2CF9AE}" pid="3" name="ICV">
    <vt:lpwstr>6158E99AC335E2A9F61EB9680F9372C2_42</vt:lpwstr>
  </property>
</Properties>
</file>